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D1A68D" w14:textId="30A8E217" w:rsidR="00453FE1" w:rsidRPr="00E80652" w:rsidRDefault="00453FE1">
      <w:pPr>
        <w:rPr>
          <w:rFonts w:ascii="Times New Roman" w:hAnsi="Times New Roman" w:cs="Times New Roman"/>
          <w:sz w:val="24"/>
          <w:szCs w:val="24"/>
        </w:rPr>
      </w:pPr>
      <w:r w:rsidRPr="006F191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7637A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6F19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80652">
        <w:rPr>
          <w:rFonts w:ascii="Times New Roman" w:hAnsi="Times New Roman" w:cs="Times New Roman"/>
          <w:sz w:val="24"/>
          <w:szCs w:val="24"/>
        </w:rPr>
        <w:t>Estimated age-specific L</w:t>
      </w:r>
      <w:r w:rsidR="006F191C">
        <w:rPr>
          <w:rFonts w:ascii="Times New Roman" w:hAnsi="Times New Roman" w:cs="Times New Roman" w:hint="eastAsia"/>
          <w:sz w:val="24"/>
          <w:szCs w:val="24"/>
        </w:rPr>
        <w:t>C</w:t>
      </w:r>
      <w:r w:rsidRPr="00E80652">
        <w:rPr>
          <w:rFonts w:ascii="Times New Roman" w:hAnsi="Times New Roman" w:cs="Times New Roman"/>
          <w:sz w:val="24"/>
          <w:szCs w:val="24"/>
        </w:rPr>
        <w:t xml:space="preserve"> </w:t>
      </w:r>
      <w:r w:rsidR="00F7637A">
        <w:rPr>
          <w:rFonts w:ascii="Times New Roman" w:hAnsi="Times New Roman" w:cs="Times New Roman" w:hint="eastAsia"/>
          <w:sz w:val="24"/>
          <w:szCs w:val="24"/>
        </w:rPr>
        <w:t>death</w:t>
      </w:r>
      <w:r w:rsidR="00467B82">
        <w:rPr>
          <w:rFonts w:ascii="Times New Roman" w:hAnsi="Times New Roman" w:cs="Times New Roman" w:hint="eastAsia"/>
          <w:sz w:val="24"/>
          <w:szCs w:val="24"/>
        </w:rPr>
        <w:t>s</w:t>
      </w:r>
      <w:r w:rsidRPr="00E80652">
        <w:rPr>
          <w:rFonts w:ascii="Times New Roman" w:hAnsi="Times New Roman" w:cs="Times New Roman"/>
          <w:sz w:val="24"/>
          <w:szCs w:val="24"/>
        </w:rPr>
        <w:t xml:space="preserve"> in China </w:t>
      </w:r>
      <w:r w:rsidR="00D57963">
        <w:rPr>
          <w:rFonts w:ascii="Times New Roman" w:hAnsi="Times New Roman" w:cs="Times New Roman" w:hint="eastAsia"/>
          <w:sz w:val="24"/>
          <w:szCs w:val="24"/>
        </w:rPr>
        <w:t>fe</w:t>
      </w:r>
      <w:r w:rsidRPr="00E80652">
        <w:rPr>
          <w:rFonts w:ascii="Times New Roman" w:hAnsi="Times New Roman" w:cs="Times New Roman"/>
          <w:sz w:val="24"/>
          <w:szCs w:val="24"/>
        </w:rPr>
        <w:t xml:space="preserve">male from </w:t>
      </w:r>
      <w:r w:rsidR="00FE6B91">
        <w:rPr>
          <w:rFonts w:ascii="Times New Roman" w:hAnsi="Times New Roman" w:cs="Times New Roman" w:hint="eastAsia"/>
          <w:sz w:val="24"/>
          <w:szCs w:val="24"/>
        </w:rPr>
        <w:t>2019</w:t>
      </w:r>
      <w:r w:rsidRPr="00E80652">
        <w:rPr>
          <w:rFonts w:ascii="Times New Roman" w:hAnsi="Times New Roman" w:cs="Times New Roman"/>
          <w:sz w:val="24"/>
          <w:szCs w:val="24"/>
        </w:rPr>
        <w:t xml:space="preserve"> to 20</w:t>
      </w:r>
      <w:r w:rsidR="00FE6B91">
        <w:rPr>
          <w:rFonts w:ascii="Times New Roman" w:hAnsi="Times New Roman" w:cs="Times New Roman" w:hint="eastAsia"/>
          <w:sz w:val="24"/>
          <w:szCs w:val="24"/>
        </w:rPr>
        <w:t>33</w:t>
      </w:r>
      <w:r w:rsidR="000A1C6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A1C68" w:rsidRPr="000A1C68">
        <w:rPr>
          <w:rFonts w:ascii="Times New Roman" w:hAnsi="Times New Roman" w:cs="Times New Roman" w:hint="eastAsia"/>
          <w:sz w:val="24"/>
          <w:szCs w:val="24"/>
        </w:rPr>
        <w:t>based on Bayesian APC prediction model</w:t>
      </w:r>
    </w:p>
    <w:p w14:paraId="3DCC91DC" w14:textId="77777777" w:rsidR="00E80652" w:rsidRPr="00B60CDA" w:rsidRDefault="00E80652">
      <w:pPr>
        <w:rPr>
          <w:rFonts w:ascii="Times New Roman" w:hAnsi="Times New Roman" w:cs="Times New Roman"/>
          <w:sz w:val="15"/>
          <w:szCs w:val="15"/>
        </w:rPr>
      </w:pPr>
    </w:p>
    <w:tbl>
      <w:tblPr>
        <w:tblW w:w="11764" w:type="dxa"/>
        <w:jc w:val="center"/>
        <w:tblLook w:val="04A0" w:firstRow="1" w:lastRow="0" w:firstColumn="1" w:lastColumn="0" w:noHBand="0" w:noVBand="1"/>
      </w:tblPr>
      <w:tblGrid>
        <w:gridCol w:w="696"/>
        <w:gridCol w:w="558"/>
        <w:gridCol w:w="604"/>
        <w:gridCol w:w="564"/>
        <w:gridCol w:w="570"/>
        <w:gridCol w:w="636"/>
        <w:gridCol w:w="636"/>
        <w:gridCol w:w="696"/>
        <w:gridCol w:w="696"/>
        <w:gridCol w:w="696"/>
        <w:gridCol w:w="696"/>
        <w:gridCol w:w="696"/>
        <w:gridCol w:w="741"/>
        <w:gridCol w:w="696"/>
        <w:gridCol w:w="696"/>
        <w:gridCol w:w="696"/>
        <w:gridCol w:w="1191"/>
      </w:tblGrid>
      <w:tr w:rsidR="00BB56DD" w:rsidRPr="007A39CC" w14:paraId="45837462" w14:textId="77777777" w:rsidTr="00D57963">
        <w:trPr>
          <w:trHeight w:val="280"/>
          <w:jc w:val="center"/>
        </w:trPr>
        <w:tc>
          <w:tcPr>
            <w:tcW w:w="69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0A23" w14:textId="77777777" w:rsidR="00BB56DD" w:rsidRPr="007A39CC" w:rsidRDefault="00BB56DD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1068" w:type="dxa"/>
            <w:gridSpan w:val="1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C7A7A" w14:textId="516B690D" w:rsidR="00BB56DD" w:rsidRPr="007A39CC" w:rsidRDefault="00BB56DD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umber of age-specific LC </w:t>
            </w:r>
            <w:r w:rsidR="00F7637A">
              <w:rPr>
                <w:rFonts w:ascii="Times New Roman" w:hAnsi="Times New Roman" w:cs="Times New Roman" w:hint="eastAsia"/>
                <w:sz w:val="24"/>
                <w:szCs w:val="24"/>
              </w:rPr>
              <w:t>death</w:t>
            </w:r>
            <w:r w:rsidRPr="007A39CC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</w:tr>
      <w:tr w:rsidR="000E4AD9" w:rsidRPr="007A39CC" w14:paraId="07768B97" w14:textId="77777777" w:rsidTr="00D57963">
        <w:trPr>
          <w:trHeight w:val="280"/>
          <w:jc w:val="center"/>
        </w:trPr>
        <w:tc>
          <w:tcPr>
            <w:tcW w:w="69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24FAD0" w14:textId="77777777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B6C485" w14:textId="46699202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</w:tc>
        <w:tc>
          <w:tcPr>
            <w:tcW w:w="6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9DFCAE" w14:textId="5B133F2D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-24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F37B4C" w14:textId="0C6B8322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5-29</w:t>
            </w:r>
          </w:p>
        </w:tc>
        <w:tc>
          <w:tcPr>
            <w:tcW w:w="5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CDF583" w14:textId="13926467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30-34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5099CE" w14:textId="72228DF8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35-39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292703" w14:textId="32AD5908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40-44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CA7A41" w14:textId="3F3D5E26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45-49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C0D320" w14:textId="3051B444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50-54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703F5A" w14:textId="497D7416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55-59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3B3988" w14:textId="6CDB5298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1B0E71" w14:textId="34FC92EC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65-69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05DE70" w14:textId="589D2B65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70-74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336346" w14:textId="20969C5B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75-79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74668C" w14:textId="4CF920A8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80-84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8ED4D7" w14:textId="7DBFB07B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7A39CC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0D2CA6" w14:textId="120E9EFC" w:rsidR="000E4AD9" w:rsidRPr="007A39CC" w:rsidRDefault="000E4AD9" w:rsidP="007C4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</w:tr>
      <w:tr w:rsidR="001743FF" w:rsidRPr="007A39CC" w14:paraId="68077581" w14:textId="77777777" w:rsidTr="00D57963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079A" w14:textId="58B65ABE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9182" w14:textId="06E83985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1E17" w14:textId="15F34AA8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277C" w14:textId="3183DBDF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6C54" w14:textId="2A96CB20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B9C5" w14:textId="75FB42EE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79BC" w14:textId="4343A4C7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D97D" w14:textId="15152F5A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9975" w14:textId="68C646FD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D986" w14:textId="199E5A10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B01C" w14:textId="6AF1DED8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7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187B" w14:textId="5BFEE5CD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39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1F9F" w14:textId="5CC2C183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D0AE" w14:textId="3686A8D7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8CB7" w14:textId="6708094F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F25E" w14:textId="3A5A074C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36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4F3C" w14:textId="2AD6C228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835</w:t>
            </w:r>
          </w:p>
        </w:tc>
      </w:tr>
      <w:tr w:rsidR="001743FF" w:rsidRPr="007A39CC" w14:paraId="0B693F93" w14:textId="77777777" w:rsidTr="00D57963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C55C" w14:textId="51083C4A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18B0" w14:textId="0BE34051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EF9C" w14:textId="2827175A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E02E" w14:textId="7EB7ACCF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1A82" w14:textId="676D8E96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9FE1" w14:textId="71040767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4C7C" w14:textId="429CDE5F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1168" w14:textId="170BC858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8D08" w14:textId="3A1185AD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7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6C55" w14:textId="4D42100B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DF9B" w14:textId="7A6E59CC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7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1846" w14:textId="7677E536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FC89" w14:textId="70A13D6E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FC11" w14:textId="74BE85B1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5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1263" w14:textId="4C1BC452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1D56" w14:textId="604762B7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38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D72B" w14:textId="2DA2FA05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973</w:t>
            </w:r>
          </w:p>
        </w:tc>
      </w:tr>
      <w:tr w:rsidR="001743FF" w:rsidRPr="007A39CC" w14:paraId="3245D0A8" w14:textId="77777777" w:rsidTr="00D57963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B1A8" w14:textId="5D77E2AB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7045" w14:textId="605E6F1A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D2AC" w14:textId="21D917C2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CE87" w14:textId="207122C1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D3CE" w14:textId="2F4EFF36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599C" w14:textId="04A17DD5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82FF" w14:textId="4265053B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5BDD" w14:textId="388692C2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DDFD" w14:textId="1DB8ECA7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0F4C" w14:textId="5A5B83C8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5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AF06" w14:textId="03DB6394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5FE9" w14:textId="1287E907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4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223F" w14:textId="0303773B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91FF" w14:textId="3701C310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BC93" w14:textId="59A5123B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0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448C" w14:textId="2CB954F9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39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3C4C" w14:textId="5CFDB1BE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3127</w:t>
            </w:r>
          </w:p>
        </w:tc>
      </w:tr>
      <w:tr w:rsidR="001743FF" w:rsidRPr="007A39CC" w14:paraId="2D66D169" w14:textId="77777777" w:rsidTr="00D57963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82DA" w14:textId="2D6D8F1F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B33C" w14:textId="0B98A556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D247" w14:textId="7A0B8983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9A3A" w14:textId="27A76C6A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71E5" w14:textId="5CF6E1DE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3B53" w14:textId="0643E6CE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D6E2" w14:textId="75FA288D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A680" w14:textId="18F2A083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1C7F" w14:textId="2F047BA9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9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FD1E" w14:textId="5A08D377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4A18" w14:textId="1FA56A9A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42F3" w14:textId="27F75EC7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6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4204" w14:textId="57FBC10C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5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4FD8" w14:textId="7029D182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8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FABE" w14:textId="0F575480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2CCE" w14:textId="2451781C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7FCE" w14:textId="64799A32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3298</w:t>
            </w:r>
          </w:p>
        </w:tc>
      </w:tr>
      <w:tr w:rsidR="001743FF" w:rsidRPr="007A39CC" w14:paraId="1B30ACD8" w14:textId="77777777" w:rsidTr="00D57963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7F3C" w14:textId="0C5DDAFF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15B0" w14:textId="281D49B5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C232" w14:textId="06A15A8E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0063" w14:textId="771BBD18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9221" w14:textId="7E3234CE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F6B8" w14:textId="6720C309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DF11" w14:textId="6EE72861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4A13" w14:textId="3504F199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6589" w14:textId="19B544D7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202B" w14:textId="5A1E9FCE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3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04F0" w14:textId="63E58869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3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3391" w14:textId="77AF1788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7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2D5A" w14:textId="1326B21F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5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89D8" w14:textId="4E8C1086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5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0D7E" w14:textId="6E62C689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7582" w14:textId="5E675826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1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FBFB" w14:textId="3DAD96AD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3491</w:t>
            </w:r>
          </w:p>
        </w:tc>
      </w:tr>
      <w:tr w:rsidR="001743FF" w:rsidRPr="007A39CC" w14:paraId="172204CA" w14:textId="77777777" w:rsidTr="00D57963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9A15" w14:textId="05E5EBDE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F9A3" w14:textId="477A41C4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AC2C" w14:textId="3839CAA7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D22E" w14:textId="1C204954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D90B" w14:textId="1DA9DB22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6CE4" w14:textId="184862FF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1DE7" w14:textId="2C0A9A98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EDCD" w14:textId="2DD97769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A4DF" w14:textId="0AC6C7D9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B8DA" w14:textId="06ED7500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35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8C17" w14:textId="5EAE3812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38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22CD" w14:textId="5CA9F7C8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7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E126" w14:textId="7F93AD69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58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3E01" w14:textId="5F709BB7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5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85FA" w14:textId="7E129E02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AAF3" w14:textId="2B44AD76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2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8A29" w14:textId="04BF4FBA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3713</w:t>
            </w:r>
          </w:p>
        </w:tc>
      </w:tr>
      <w:tr w:rsidR="001743FF" w:rsidRPr="007A39CC" w14:paraId="00D6E7A0" w14:textId="77777777" w:rsidTr="00D57963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6E36" w14:textId="064EC08E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C345" w14:textId="3A624D77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E3A3" w14:textId="68429F3A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DF8C" w14:textId="5EE35B78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D719" w14:textId="5338FDE8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C0BC" w14:textId="4C719C06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C04B" w14:textId="3D7B7DDA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C879" w14:textId="4597EEB5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B1E2" w14:textId="70AD7FC6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5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028C" w14:textId="4B0BCFF5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38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675D" w14:textId="1F35BBC1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1E98" w14:textId="6B70951B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7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95D2" w14:textId="59151D46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6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62A4" w14:textId="1A10F8FF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5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271D" w14:textId="182D1E10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4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4EFD" w14:textId="15E713F9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523E" w14:textId="5CF5E7DC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3966</w:t>
            </w:r>
          </w:p>
        </w:tc>
      </w:tr>
      <w:tr w:rsidR="001743FF" w:rsidRPr="007A39CC" w14:paraId="17D158A4" w14:textId="77777777" w:rsidTr="00D57963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8318" w14:textId="33F6E827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22BD" w14:textId="60CCC9CC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64A1" w14:textId="2B668003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68A1" w14:textId="1649B1F5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B0F2" w14:textId="243CC6B1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0032" w14:textId="4A9F411A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2E31" w14:textId="5A916340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0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F833" w14:textId="1699822B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93AB" w14:textId="1A235F06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EA79" w14:textId="5A0133E2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1EC4" w14:textId="7B30429C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5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13E0" w14:textId="05784EE4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8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6DEF" w14:textId="737729D0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66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69CE" w14:textId="3D8BF81D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6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C09B" w14:textId="3DBA4B93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6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B9B2" w14:textId="2EF2147B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5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2962" w14:textId="18087081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257</w:t>
            </w:r>
          </w:p>
        </w:tc>
      </w:tr>
      <w:tr w:rsidR="001743FF" w:rsidRPr="007A39CC" w14:paraId="2331DEF3" w14:textId="77777777" w:rsidTr="00D57963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3C5B" w14:textId="6732EE7F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5269" w14:textId="16D0B2B9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80CC" w14:textId="5F651CFA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1F92" w14:textId="45157E62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21D8" w14:textId="649E4E17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3469" w14:textId="2826B60D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6AEC" w14:textId="7022E790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C436" w14:textId="061A6D29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7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3BC9" w14:textId="3EDA7C76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3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64B6" w14:textId="5EE5880B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5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7A06" w14:textId="26A0EB49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5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2533" w14:textId="066F0878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5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FA62" w14:textId="6CA498DE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69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47D0" w14:textId="01895C1C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65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B19B" w14:textId="0D9F6189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663D" w14:textId="366D8390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026D" w14:textId="225CF289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579</w:t>
            </w:r>
          </w:p>
        </w:tc>
      </w:tr>
      <w:tr w:rsidR="001743FF" w:rsidRPr="007A39CC" w14:paraId="6BFBB232" w14:textId="77777777" w:rsidTr="00D57963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D177" w14:textId="09DC5F72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9D1E" w14:textId="62D12B03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6E66" w14:textId="0D6C099B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2B7A" w14:textId="04B927EC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BACB" w14:textId="4E3D4D71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BE8F" w14:textId="20D0D78C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525C" w14:textId="06E9D421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4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682B" w14:textId="537BA74A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FDCE" w14:textId="49CDAFA7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3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ACEA" w14:textId="72D8777A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6832" w14:textId="756C6D0B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6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222E" w14:textId="5BA02439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5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F448" w14:textId="299A87D5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7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697C" w14:textId="2859CA27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7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B9A7" w14:textId="17ACF07E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5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FC08" w14:textId="6092DFB2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8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C71F" w14:textId="7D9CAC44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950</w:t>
            </w:r>
          </w:p>
        </w:tc>
      </w:tr>
      <w:tr w:rsidR="001743FF" w:rsidRPr="007A39CC" w14:paraId="793EC0EF" w14:textId="77777777" w:rsidTr="00D57963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2260" w14:textId="7CC6CCBF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2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7A3D" w14:textId="7E89AF86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6D4C" w14:textId="031FAD95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CF1C" w14:textId="7152D104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1821" w14:textId="112986E3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4AE3" w14:textId="01286366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A6F8" w14:textId="0579E4A0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7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7436" w14:textId="304473D1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4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245E" w14:textId="4D1BE5E9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3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0170" w14:textId="424FF30C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54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16FA" w14:textId="102BFBF6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7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673C" w14:textId="026DD5BA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67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50A6" w14:textId="4AACED61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7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C0B4" w14:textId="671B6D8B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75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8F68" w14:textId="22464D08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5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76B4" w14:textId="7E05F615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5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1948" w14:textId="45BE7D16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5376</w:t>
            </w:r>
          </w:p>
        </w:tc>
      </w:tr>
      <w:tr w:rsidR="001743FF" w:rsidRPr="007A39CC" w14:paraId="783C33D7" w14:textId="77777777" w:rsidTr="00D57963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9299" w14:textId="0A8056B9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3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E881" w14:textId="37D19FC4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4627" w14:textId="7FEAF5D2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FCDE" w14:textId="73E56E66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A68E" w14:textId="43C93BA9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4EDE" w14:textId="1A029EEF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8276" w14:textId="7197F6CF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C8ED" w14:textId="6DE4680B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3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00B0" w14:textId="6E787025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62EA" w14:textId="1D7328EA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5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71F7" w14:textId="65F55B05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7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EB18" w14:textId="10B1A9A2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79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D3CE" w14:textId="0AC56507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7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68BE" w14:textId="51C1615C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8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11DF" w14:textId="02C0D985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6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717A" w14:textId="3B6587A7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5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D195" w14:textId="4111DE52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5868</w:t>
            </w:r>
          </w:p>
        </w:tc>
      </w:tr>
      <w:tr w:rsidR="001743FF" w:rsidRPr="007A39CC" w14:paraId="7CCDC0C6" w14:textId="77777777" w:rsidTr="00D57963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C2D5" w14:textId="32DDF371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3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2572" w14:textId="658AD9A9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4581" w14:textId="1ACD1B7D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3D75" w14:textId="49A43DE3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71F2" w14:textId="3CE6FF23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0C7C" w14:textId="04D6BB1C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B408" w14:textId="3CD4C909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7F95" w14:textId="4A312A06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36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4774" w14:textId="5B25F428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7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FC32" w14:textId="5A14836A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6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AF7A" w14:textId="60024E06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8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C6B1" w14:textId="5378382F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93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594E" w14:textId="46105484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75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D97B" w14:textId="7B8725F0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86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1CDA" w14:textId="0AC76E2A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6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9083" w14:textId="1FD9EC0B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54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89AD65" w14:textId="064130F9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6432</w:t>
            </w:r>
          </w:p>
        </w:tc>
      </w:tr>
      <w:tr w:rsidR="001743FF" w:rsidRPr="007A39CC" w14:paraId="1D16AC76" w14:textId="77777777" w:rsidTr="00D57963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57E6" w14:textId="76213483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32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0904" w14:textId="0E00852B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BF09" w14:textId="45018BC0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9B5A" w14:textId="675B2960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B8CA" w14:textId="2F4F45E8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0935" w14:textId="0F399CB1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F857" w14:textId="303CE9C0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36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0363" w14:textId="2BE02E1D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441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C861" w14:textId="5255CD53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539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FBCA" w14:textId="40B2CB3C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734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6A52" w14:textId="262B8DB9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949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A1E1" w14:textId="6FE8AC46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075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29A0" w14:textId="4C25F0DD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811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C6C0" w14:textId="66963CCD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919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959C" w14:textId="2CA7819B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695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3DB1" w14:textId="3123D7D3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58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7D40" w14:textId="471B7C30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7074</w:t>
            </w:r>
          </w:p>
        </w:tc>
      </w:tr>
      <w:tr w:rsidR="001743FF" w:rsidRPr="007A39CC" w14:paraId="464E6879" w14:textId="77777777" w:rsidTr="00D57963">
        <w:trPr>
          <w:trHeight w:val="280"/>
          <w:jc w:val="center"/>
        </w:trPr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2BB05" w14:textId="0F433CB4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9CC">
              <w:rPr>
                <w:rFonts w:ascii="Times New Roman" w:hAnsi="Times New Roman" w:cs="Times New Roman"/>
                <w:sz w:val="24"/>
                <w:szCs w:val="24"/>
              </w:rPr>
              <w:t>2033</w:t>
            </w:r>
          </w:p>
        </w:tc>
        <w:tc>
          <w:tcPr>
            <w:tcW w:w="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D9C6F" w14:textId="047822AB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74490" w14:textId="0FD6BCCF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E1410" w14:textId="3C161E00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49C28" w14:textId="3789C6CF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76534" w14:textId="3B9CC0C0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237FB" w14:textId="079B5F85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24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A8BF4" w14:textId="6EAC15A7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52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7B51A" w14:textId="5AC7AB8A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63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B9FC1" w14:textId="390CC159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81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C8BE0" w14:textId="3962429B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04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EE545" w14:textId="09A214E5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120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E5A30" w14:textId="2A084DD7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91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6C045" w14:textId="1B9EF0DF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95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B194B" w14:textId="3B8B6498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75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62066" w14:textId="6D9EDCEE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62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AE134" w14:textId="028E7BC5" w:rsidR="001743FF" w:rsidRPr="007A39CC" w:rsidRDefault="001743FF" w:rsidP="00174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3FF">
              <w:rPr>
                <w:rFonts w:ascii="Times New Roman" w:hAnsi="Times New Roman" w:cs="Times New Roman" w:hint="eastAsia"/>
                <w:sz w:val="24"/>
                <w:szCs w:val="24"/>
              </w:rPr>
              <w:t>7815</w:t>
            </w:r>
          </w:p>
        </w:tc>
      </w:tr>
    </w:tbl>
    <w:p w14:paraId="0E777CF2" w14:textId="77777777" w:rsidR="00E80652" w:rsidRPr="007A39CC" w:rsidRDefault="00E80652">
      <w:pPr>
        <w:rPr>
          <w:rFonts w:ascii="Times New Roman" w:hAnsi="Times New Roman" w:cs="Times New Roman"/>
          <w:sz w:val="24"/>
          <w:szCs w:val="24"/>
        </w:rPr>
      </w:pPr>
    </w:p>
    <w:p w14:paraId="1D8B4BBC" w14:textId="14FAA252" w:rsidR="00A7733B" w:rsidRPr="00A7733B" w:rsidRDefault="00A7733B">
      <w:pPr>
        <w:rPr>
          <w:rFonts w:ascii="Times New Roman" w:hAnsi="Times New Roman" w:cs="Times New Roman"/>
          <w:sz w:val="24"/>
          <w:szCs w:val="24"/>
        </w:rPr>
      </w:pPr>
    </w:p>
    <w:sectPr w:rsidR="00A7733B" w:rsidRPr="00A773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D9B42B" w14:textId="77777777" w:rsidR="0007784B" w:rsidRDefault="0007784B" w:rsidP="00453FE1">
      <w:pPr>
        <w:rPr>
          <w:rFonts w:hint="eastAsia"/>
        </w:rPr>
      </w:pPr>
      <w:r>
        <w:separator/>
      </w:r>
    </w:p>
  </w:endnote>
  <w:endnote w:type="continuationSeparator" w:id="0">
    <w:p w14:paraId="714DE2FC" w14:textId="77777777" w:rsidR="0007784B" w:rsidRDefault="0007784B" w:rsidP="00453FE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A7866E" w14:textId="77777777" w:rsidR="0007784B" w:rsidRDefault="0007784B" w:rsidP="00453FE1">
      <w:pPr>
        <w:rPr>
          <w:rFonts w:hint="eastAsia"/>
        </w:rPr>
      </w:pPr>
      <w:r>
        <w:separator/>
      </w:r>
    </w:p>
  </w:footnote>
  <w:footnote w:type="continuationSeparator" w:id="0">
    <w:p w14:paraId="04C522B3" w14:textId="77777777" w:rsidR="0007784B" w:rsidRDefault="0007784B" w:rsidP="00453FE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39C"/>
    <w:rsid w:val="000053D8"/>
    <w:rsid w:val="000438A9"/>
    <w:rsid w:val="000438FD"/>
    <w:rsid w:val="0005166E"/>
    <w:rsid w:val="00060E35"/>
    <w:rsid w:val="0007784B"/>
    <w:rsid w:val="000A1C68"/>
    <w:rsid w:val="000E4AD9"/>
    <w:rsid w:val="001743FF"/>
    <w:rsid w:val="00181437"/>
    <w:rsid w:val="001B1B06"/>
    <w:rsid w:val="001D490E"/>
    <w:rsid w:val="00266C13"/>
    <w:rsid w:val="00395134"/>
    <w:rsid w:val="00453FE1"/>
    <w:rsid w:val="00467B82"/>
    <w:rsid w:val="004C46A0"/>
    <w:rsid w:val="005320E3"/>
    <w:rsid w:val="0059037D"/>
    <w:rsid w:val="005E2B0E"/>
    <w:rsid w:val="00645604"/>
    <w:rsid w:val="00693D4A"/>
    <w:rsid w:val="006F191C"/>
    <w:rsid w:val="00711E98"/>
    <w:rsid w:val="00751889"/>
    <w:rsid w:val="007545FD"/>
    <w:rsid w:val="007A39CC"/>
    <w:rsid w:val="007B139C"/>
    <w:rsid w:val="007C4E54"/>
    <w:rsid w:val="00802099"/>
    <w:rsid w:val="00A33015"/>
    <w:rsid w:val="00A65F37"/>
    <w:rsid w:val="00A7733B"/>
    <w:rsid w:val="00B241F0"/>
    <w:rsid w:val="00B60CDA"/>
    <w:rsid w:val="00B74A84"/>
    <w:rsid w:val="00BB56DD"/>
    <w:rsid w:val="00BD6268"/>
    <w:rsid w:val="00C73C2C"/>
    <w:rsid w:val="00CB42D5"/>
    <w:rsid w:val="00D57963"/>
    <w:rsid w:val="00D7606D"/>
    <w:rsid w:val="00DE11CB"/>
    <w:rsid w:val="00DF551F"/>
    <w:rsid w:val="00E45EFF"/>
    <w:rsid w:val="00E61F1B"/>
    <w:rsid w:val="00E62D9A"/>
    <w:rsid w:val="00E80652"/>
    <w:rsid w:val="00F7637A"/>
    <w:rsid w:val="00F76C3A"/>
    <w:rsid w:val="00FE6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29CFE1"/>
  <w15:chartTrackingRefBased/>
  <w15:docId w15:val="{22C28D1B-5515-48B9-9B07-5A264778D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320E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320E3"/>
    <w:rPr>
      <w:color w:val="954F72"/>
      <w:u w:val="single"/>
    </w:rPr>
  </w:style>
  <w:style w:type="paragraph" w:customStyle="1" w:styleId="msonormal0">
    <w:name w:val="msonormal"/>
    <w:basedOn w:val="a"/>
    <w:rsid w:val="005320E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320E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53F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53FE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53F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53F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41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</dc:creator>
  <cp:keywords/>
  <dc:description/>
  <cp:lastModifiedBy>xl</cp:lastModifiedBy>
  <cp:revision>23</cp:revision>
  <dcterms:created xsi:type="dcterms:W3CDTF">2024-09-06T15:24:00Z</dcterms:created>
  <dcterms:modified xsi:type="dcterms:W3CDTF">2024-10-20T04:37:00Z</dcterms:modified>
</cp:coreProperties>
</file>